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57364" w14:textId="1C17CCC3" w:rsidR="00EB3B46" w:rsidRPr="004D5A9B" w:rsidRDefault="00C51A03" w:rsidP="00D169DC">
      <w:pPr>
        <w:pStyle w:val="Heading1"/>
        <w:rPr>
          <w:rFonts w:asciiTheme="minorHAnsi" w:hAnsiTheme="minorHAnsi" w:cstheme="minorHAnsi"/>
          <w:color w:val="auto"/>
          <w:sz w:val="24"/>
          <w:szCs w:val="24"/>
        </w:rPr>
      </w:pPr>
      <w:r>
        <w:rPr>
          <w:rFonts w:asciiTheme="minorHAnsi" w:hAnsiTheme="minorHAnsi" w:cstheme="minorHAnsi"/>
          <w:color w:val="auto"/>
          <w:sz w:val="24"/>
          <w:szCs w:val="24"/>
        </w:rPr>
        <w:t>S3</w:t>
      </w:r>
      <w:r w:rsidR="008B5988" w:rsidRPr="008B5988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8B5988">
        <w:rPr>
          <w:rFonts w:asciiTheme="minorHAnsi" w:hAnsiTheme="minorHAnsi" w:cstheme="minorHAnsi"/>
          <w:color w:val="auto"/>
          <w:sz w:val="24"/>
          <w:szCs w:val="24"/>
        </w:rPr>
        <w:t>Table</w:t>
      </w:r>
      <w:bookmarkStart w:id="0" w:name="_GoBack"/>
      <w:bookmarkEnd w:id="0"/>
      <w:r>
        <w:rPr>
          <w:rFonts w:asciiTheme="minorHAnsi" w:hAnsiTheme="minorHAnsi" w:cstheme="minorHAnsi"/>
          <w:color w:val="auto"/>
          <w:sz w:val="24"/>
          <w:szCs w:val="24"/>
        </w:rPr>
        <w:t>.</w:t>
      </w:r>
      <w:r w:rsidR="00EB3B46" w:rsidRPr="004D5A9B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EB3B46" w:rsidRPr="00C51A03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 xml:space="preserve">Quality assessment of </w:t>
      </w:r>
      <w:r w:rsidR="00D169DC" w:rsidRPr="00C51A03"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>un</w:t>
      </w:r>
      <w:r>
        <w:rPr>
          <w:rFonts w:asciiTheme="minorHAnsi" w:hAnsiTheme="minorHAnsi" w:cstheme="minorHAnsi"/>
          <w:b w:val="0"/>
          <w:bCs w:val="0"/>
          <w:color w:val="auto"/>
          <w:sz w:val="24"/>
          <w:szCs w:val="24"/>
        </w:rPr>
        <w:t>controlled studies.</w:t>
      </w:r>
    </w:p>
    <w:p w14:paraId="6D08A6D5" w14:textId="77777777" w:rsidR="00EB3B46" w:rsidRPr="00BB4854" w:rsidRDefault="00EB3B46" w:rsidP="00EB3B46">
      <w:pPr>
        <w:rPr>
          <w:rFonts w:cstheme="minorHAnsi"/>
          <w:sz w:val="20"/>
          <w:szCs w:val="20"/>
        </w:rPr>
      </w:pPr>
    </w:p>
    <w:tbl>
      <w:tblPr>
        <w:tblStyle w:val="TableGrid"/>
        <w:tblW w:w="16432" w:type="dxa"/>
        <w:tblInd w:w="-5" w:type="dxa"/>
        <w:tblLook w:val="04A0" w:firstRow="1" w:lastRow="0" w:firstColumn="1" w:lastColumn="0" w:noHBand="0" w:noVBand="1"/>
      </w:tblPr>
      <w:tblGrid>
        <w:gridCol w:w="2030"/>
        <w:gridCol w:w="970"/>
        <w:gridCol w:w="972"/>
        <w:gridCol w:w="1099"/>
        <w:gridCol w:w="1099"/>
        <w:gridCol w:w="1482"/>
        <w:gridCol w:w="1747"/>
        <w:gridCol w:w="1747"/>
        <w:gridCol w:w="1747"/>
        <w:gridCol w:w="1747"/>
        <w:gridCol w:w="1792"/>
      </w:tblGrid>
      <w:tr w:rsidR="00EB3B46" w:rsidRPr="00C51A03" w14:paraId="0E6BE143" w14:textId="77777777" w:rsidTr="00C51A03">
        <w:trPr>
          <w:trHeight w:val="1358"/>
        </w:trPr>
        <w:tc>
          <w:tcPr>
            <w:tcW w:w="2030" w:type="dxa"/>
            <w:hideMark/>
          </w:tcPr>
          <w:p w14:paraId="7FF51B9B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Study ID</w:t>
            </w:r>
          </w:p>
        </w:tc>
        <w:tc>
          <w:tcPr>
            <w:tcW w:w="970" w:type="dxa"/>
            <w:hideMark/>
          </w:tcPr>
          <w:p w14:paraId="79310E9A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72" w:type="dxa"/>
            <w:hideMark/>
          </w:tcPr>
          <w:p w14:paraId="6A0A2F8A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99" w:type="dxa"/>
            <w:hideMark/>
          </w:tcPr>
          <w:p w14:paraId="23CEBC3E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99" w:type="dxa"/>
            <w:hideMark/>
          </w:tcPr>
          <w:p w14:paraId="4D185AB5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82" w:type="dxa"/>
            <w:hideMark/>
          </w:tcPr>
          <w:p w14:paraId="3A5CB6D5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747" w:type="dxa"/>
          </w:tcPr>
          <w:p w14:paraId="11DEE47F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747" w:type="dxa"/>
          </w:tcPr>
          <w:p w14:paraId="2EF08AD2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47" w:type="dxa"/>
          </w:tcPr>
          <w:p w14:paraId="5D0A53FB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47" w:type="dxa"/>
          </w:tcPr>
          <w:p w14:paraId="7044BF23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92" w:type="dxa"/>
            <w:hideMark/>
          </w:tcPr>
          <w:p w14:paraId="1865A4B1" w14:textId="4B1CD5C3" w:rsidR="00EB3B46" w:rsidRPr="00C51A03" w:rsidRDefault="00EB3B46" w:rsidP="00344BEC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 xml:space="preserve">Overall </w:t>
            </w:r>
            <w:r w:rsidR="00344BEC">
              <w:rPr>
                <w:rFonts w:cstheme="minorHAnsi"/>
                <w:sz w:val="24"/>
                <w:szCs w:val="24"/>
              </w:rPr>
              <w:t>scores</w:t>
            </w:r>
          </w:p>
        </w:tc>
      </w:tr>
      <w:tr w:rsidR="00EB3B46" w:rsidRPr="00C51A03" w14:paraId="40875B58" w14:textId="77777777" w:rsidTr="00C51A03">
        <w:trPr>
          <w:trHeight w:val="1358"/>
        </w:trPr>
        <w:tc>
          <w:tcPr>
            <w:tcW w:w="2030" w:type="dxa"/>
          </w:tcPr>
          <w:p w14:paraId="5BAD7B57" w14:textId="34AD5F00" w:rsidR="00EB3B46" w:rsidRPr="00C51A03" w:rsidRDefault="00EB3B46" w:rsidP="009625FE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 xml:space="preserve">SahBandar et al. 2020 </w:t>
            </w:r>
            <w:r w:rsidRPr="00C51A03">
              <w:rPr>
                <w:rFonts w:cstheme="minorHAnsi"/>
                <w:sz w:val="24"/>
                <w:szCs w:val="24"/>
                <w:rtl/>
              </w:rPr>
              <w:t xml:space="preserve"> </w:t>
            </w:r>
            <w:r w:rsidRPr="00C51A03">
              <w:rPr>
                <w:rFonts w:cstheme="minorHAnsi"/>
                <w:sz w:val="24"/>
                <w:szCs w:val="24"/>
                <w:rtl/>
              </w:rPr>
              <w:fldChar w:fldCharType="begin">
                <w:fldData xml:space="preserve">PEVuZE5vdGU+PENpdGU+PEF1dGhvcj5TYWhCYW5kYXI8L0F1dGhvcj48WWVhcj4yMDIwPC9ZZWFy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</w:fldData>
              </w:fldChar>
            </w:r>
            <w:r w:rsidR="009625FE">
              <w:rPr>
                <w:rFonts w:cstheme="minorHAnsi"/>
                <w:sz w:val="24"/>
                <w:szCs w:val="24"/>
                <w:rtl/>
              </w:rPr>
              <w:instrText xml:space="preserve"> </w:instrText>
            </w:r>
            <w:r w:rsidR="009625FE">
              <w:rPr>
                <w:rFonts w:cstheme="minorHAnsi"/>
                <w:sz w:val="24"/>
                <w:szCs w:val="24"/>
              </w:rPr>
              <w:instrText>ADDIN EN.CITE</w:instrText>
            </w:r>
            <w:r w:rsidR="009625FE">
              <w:rPr>
                <w:rFonts w:cstheme="minorHAnsi"/>
                <w:sz w:val="24"/>
                <w:szCs w:val="24"/>
                <w:rtl/>
              </w:rPr>
              <w:instrText xml:space="preserve"> </w:instrText>
            </w:r>
            <w:r w:rsidR="009625FE">
              <w:rPr>
                <w:rFonts w:cstheme="minorHAnsi"/>
                <w:sz w:val="24"/>
                <w:szCs w:val="24"/>
                <w:rtl/>
              </w:rPr>
              <w:fldChar w:fldCharType="begin">
                <w:fldData xml:space="preserve">PEVuZE5vdGU+PENpdGU+PEF1dGhvcj5TYWhCYW5kYXI8L0F1dGhvcj48WWVhcj4yMDIwPC9ZZWFy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</w:fldData>
              </w:fldChar>
            </w:r>
            <w:r w:rsidR="009625FE">
              <w:rPr>
                <w:rFonts w:cstheme="minorHAnsi"/>
                <w:sz w:val="24"/>
                <w:szCs w:val="24"/>
                <w:rtl/>
              </w:rPr>
              <w:instrText xml:space="preserve"> </w:instrText>
            </w:r>
            <w:r w:rsidR="009625FE">
              <w:rPr>
                <w:rFonts w:cstheme="minorHAnsi"/>
                <w:sz w:val="24"/>
                <w:szCs w:val="24"/>
              </w:rPr>
              <w:instrText>ADDIN EN.CITE.DATA</w:instrText>
            </w:r>
            <w:r w:rsidR="009625FE">
              <w:rPr>
                <w:rFonts w:cstheme="minorHAnsi"/>
                <w:sz w:val="24"/>
                <w:szCs w:val="24"/>
                <w:rtl/>
              </w:rPr>
              <w:instrText xml:space="preserve"> </w:instrText>
            </w:r>
            <w:r w:rsidR="009625FE">
              <w:rPr>
                <w:rFonts w:cstheme="minorHAnsi"/>
                <w:sz w:val="24"/>
                <w:szCs w:val="24"/>
                <w:rtl/>
              </w:rPr>
            </w:r>
            <w:r w:rsidR="009625FE">
              <w:rPr>
                <w:rFonts w:cstheme="minorHAnsi"/>
                <w:sz w:val="24"/>
                <w:szCs w:val="24"/>
                <w:rtl/>
              </w:rPr>
              <w:fldChar w:fldCharType="end"/>
            </w:r>
            <w:r w:rsidRPr="00C51A03">
              <w:rPr>
                <w:rFonts w:cstheme="minorHAnsi"/>
                <w:sz w:val="24"/>
                <w:szCs w:val="24"/>
                <w:rtl/>
              </w:rPr>
            </w:r>
            <w:r w:rsidRPr="00C51A03">
              <w:rPr>
                <w:rFonts w:cstheme="minorHAnsi"/>
                <w:sz w:val="24"/>
                <w:szCs w:val="24"/>
                <w:rtl/>
              </w:rPr>
              <w:fldChar w:fldCharType="separate"/>
            </w:r>
            <w:r w:rsidRPr="00C51A03">
              <w:rPr>
                <w:rFonts w:cstheme="minorHAnsi"/>
                <w:noProof/>
                <w:sz w:val="24"/>
                <w:szCs w:val="24"/>
                <w:rtl/>
              </w:rPr>
              <w:t>(1)</w:t>
            </w:r>
            <w:r w:rsidRPr="00C51A03">
              <w:rPr>
                <w:rFonts w:cstheme="minorHAnsi"/>
                <w:sz w:val="24"/>
                <w:szCs w:val="24"/>
                <w:rtl/>
              </w:rPr>
              <w:fldChar w:fldCharType="end"/>
            </w:r>
          </w:p>
          <w:p w14:paraId="296194B2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0" w:type="dxa"/>
          </w:tcPr>
          <w:p w14:paraId="1F922D35" w14:textId="4A29A996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972" w:type="dxa"/>
          </w:tcPr>
          <w:p w14:paraId="45DD1B1A" w14:textId="46F91989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99" w:type="dxa"/>
          </w:tcPr>
          <w:p w14:paraId="4E658DE9" w14:textId="1B4B5C2E" w:rsidR="00EB3B46" w:rsidRPr="00C51A03" w:rsidRDefault="0041554F" w:rsidP="004D19B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available</w:t>
            </w:r>
          </w:p>
        </w:tc>
        <w:tc>
          <w:tcPr>
            <w:tcW w:w="1099" w:type="dxa"/>
          </w:tcPr>
          <w:p w14:paraId="2901F8D7" w14:textId="797C88EE" w:rsidR="00EB3B46" w:rsidRPr="00C51A03" w:rsidRDefault="00657803" w:rsidP="004D19B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482" w:type="dxa"/>
          </w:tcPr>
          <w:p w14:paraId="4BB417BD" w14:textId="75BEC773" w:rsidR="00EB3B46" w:rsidRPr="00C51A03" w:rsidRDefault="00F533B6" w:rsidP="004D19BF">
            <w:pPr>
              <w:rPr>
                <w:rFonts w:cstheme="minorHAnsi"/>
                <w:sz w:val="24"/>
                <w:szCs w:val="24"/>
                <w:rtl/>
                <w:lang w:bidi="fa-IR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56FF7A03" w14:textId="33638270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21F8A274" w14:textId="25268598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5A7CFC0E" w14:textId="131A4BE1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07DE7C9B" w14:textId="3FA39173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92" w:type="dxa"/>
          </w:tcPr>
          <w:p w14:paraId="7D5EFFC6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EB3B46" w:rsidRPr="00C51A03" w14:paraId="3E2EA2FE" w14:textId="77777777" w:rsidTr="00C51A03">
        <w:trPr>
          <w:trHeight w:val="1358"/>
        </w:trPr>
        <w:tc>
          <w:tcPr>
            <w:tcW w:w="2030" w:type="dxa"/>
            <w:vAlign w:val="center"/>
          </w:tcPr>
          <w:p w14:paraId="23C82818" w14:textId="1DA5628E" w:rsidR="00EB3B46" w:rsidRPr="00C51A03" w:rsidRDefault="00EB3B46" w:rsidP="009625FE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Utay</w:t>
            </w:r>
            <w:r w:rsidRPr="00C51A03">
              <w:rPr>
                <w:rFonts w:cstheme="minorHAnsi"/>
                <w:sz w:val="24"/>
                <w:szCs w:val="24"/>
                <w:rtl/>
              </w:rPr>
              <w:t xml:space="preserve"> </w:t>
            </w:r>
            <w:r w:rsidRPr="00C51A03">
              <w:rPr>
                <w:rFonts w:cstheme="minorHAnsi"/>
                <w:sz w:val="24"/>
                <w:szCs w:val="24"/>
              </w:rPr>
              <w:t xml:space="preserve">et al. 2020 </w:t>
            </w:r>
            <w:r w:rsidRPr="00C51A0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dGF5PC9BdXRob3I+PFllYXI+MjAyMDwvWWVhcj48UmVj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</w:fldData>
              </w:fldChar>
            </w:r>
            <w:r w:rsidR="009625FE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9625FE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VdGF5PC9BdXRob3I+PFllYXI+MjAyMDwvWWVhcj48UmVj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</w:fldData>
              </w:fldChar>
            </w:r>
            <w:r w:rsidR="009625FE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9625FE">
              <w:rPr>
                <w:rFonts w:cstheme="minorHAnsi"/>
                <w:sz w:val="24"/>
                <w:szCs w:val="24"/>
              </w:rPr>
            </w:r>
            <w:r w:rsidR="009625FE">
              <w:rPr>
                <w:rFonts w:cstheme="minorHAnsi"/>
                <w:sz w:val="24"/>
                <w:szCs w:val="24"/>
              </w:rPr>
              <w:fldChar w:fldCharType="end"/>
            </w:r>
            <w:r w:rsidRPr="00C51A03">
              <w:rPr>
                <w:rFonts w:cstheme="minorHAnsi"/>
                <w:sz w:val="24"/>
                <w:szCs w:val="24"/>
              </w:rPr>
            </w:r>
            <w:r w:rsidRPr="00C51A03">
              <w:rPr>
                <w:rFonts w:cstheme="minorHAnsi"/>
                <w:sz w:val="24"/>
                <w:szCs w:val="24"/>
              </w:rPr>
              <w:fldChar w:fldCharType="separate"/>
            </w:r>
            <w:r w:rsidRPr="00C51A03">
              <w:rPr>
                <w:rFonts w:cstheme="minorHAnsi"/>
                <w:noProof/>
                <w:sz w:val="24"/>
                <w:szCs w:val="24"/>
              </w:rPr>
              <w:t>(2)</w:t>
            </w:r>
            <w:r w:rsidRPr="00C51A0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970" w:type="dxa"/>
          </w:tcPr>
          <w:p w14:paraId="50B6F47D" w14:textId="560E6908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972" w:type="dxa"/>
          </w:tcPr>
          <w:p w14:paraId="15CE3C19" w14:textId="14B85D4C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99" w:type="dxa"/>
          </w:tcPr>
          <w:p w14:paraId="23E45902" w14:textId="7727F62F" w:rsidR="00EB3B46" w:rsidRPr="00C51A03" w:rsidRDefault="0041554F" w:rsidP="004D19B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available</w:t>
            </w:r>
          </w:p>
        </w:tc>
        <w:tc>
          <w:tcPr>
            <w:tcW w:w="1099" w:type="dxa"/>
          </w:tcPr>
          <w:p w14:paraId="0A3777F9" w14:textId="7A791C76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482" w:type="dxa"/>
          </w:tcPr>
          <w:p w14:paraId="0D02418F" w14:textId="7700F52B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2A99C3F9" w14:textId="3FB2E7B8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67FFE3B3" w14:textId="68203A6B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5ECF255D" w14:textId="149BCA64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4BD94ABC" w14:textId="7862E09C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92" w:type="dxa"/>
          </w:tcPr>
          <w:p w14:paraId="6A14E1FD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EB3B46" w:rsidRPr="00C51A03" w14:paraId="1BD5908D" w14:textId="77777777" w:rsidTr="00C51A03">
        <w:trPr>
          <w:trHeight w:val="1358"/>
        </w:trPr>
        <w:tc>
          <w:tcPr>
            <w:tcW w:w="2030" w:type="dxa"/>
            <w:vAlign w:val="center"/>
          </w:tcPr>
          <w:p w14:paraId="1E2FBC53" w14:textId="5A270F1E" w:rsidR="00EB3B46" w:rsidRPr="00C51A03" w:rsidRDefault="00EB3B46" w:rsidP="009625FE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 xml:space="preserve">Karolewska-Bochenek et al. 2020 </w:t>
            </w:r>
            <w:r w:rsidRPr="00C51A03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YXJvbGV3c2thLUJvY2hlbmVrPC9BdXRob3I+PFllYXI+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</w:fldData>
              </w:fldChar>
            </w:r>
            <w:r w:rsidR="009625FE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9625FE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YXJvbGV3c2thLUJvY2hlbmVrPC9BdXRob3I+PFllYXI+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</w:fldData>
              </w:fldChar>
            </w:r>
            <w:r w:rsidR="009625FE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9625FE">
              <w:rPr>
                <w:rFonts w:cstheme="minorHAnsi"/>
                <w:sz w:val="24"/>
                <w:szCs w:val="24"/>
              </w:rPr>
            </w:r>
            <w:r w:rsidR="009625FE">
              <w:rPr>
                <w:rFonts w:cstheme="minorHAnsi"/>
                <w:sz w:val="24"/>
                <w:szCs w:val="24"/>
              </w:rPr>
              <w:fldChar w:fldCharType="end"/>
            </w:r>
            <w:r w:rsidRPr="00C51A03">
              <w:rPr>
                <w:rFonts w:cstheme="minorHAnsi"/>
                <w:sz w:val="24"/>
                <w:szCs w:val="24"/>
              </w:rPr>
            </w:r>
            <w:r w:rsidRPr="00C51A03">
              <w:rPr>
                <w:rFonts w:cstheme="minorHAnsi"/>
                <w:sz w:val="24"/>
                <w:szCs w:val="24"/>
              </w:rPr>
              <w:fldChar w:fldCharType="separate"/>
            </w:r>
            <w:r w:rsidRPr="00C51A03">
              <w:rPr>
                <w:rFonts w:cstheme="minorHAnsi"/>
                <w:noProof/>
                <w:sz w:val="24"/>
                <w:szCs w:val="24"/>
              </w:rPr>
              <w:t>(3)</w:t>
            </w:r>
            <w:r w:rsidRPr="00C51A03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970" w:type="dxa"/>
          </w:tcPr>
          <w:p w14:paraId="28586BA9" w14:textId="0028FFD6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972" w:type="dxa"/>
          </w:tcPr>
          <w:p w14:paraId="6326EC03" w14:textId="4523DCDA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99" w:type="dxa"/>
          </w:tcPr>
          <w:p w14:paraId="67392314" w14:textId="2530BDB1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99" w:type="dxa"/>
          </w:tcPr>
          <w:p w14:paraId="16039700" w14:textId="7DB911EF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482" w:type="dxa"/>
          </w:tcPr>
          <w:p w14:paraId="22C4A196" w14:textId="41A8447F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6C77AF03" w14:textId="31622D51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4681F6C8" w14:textId="7B91912F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</w:tcPr>
          <w:p w14:paraId="02E537B1" w14:textId="171450A5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747" w:type="dxa"/>
          </w:tcPr>
          <w:p w14:paraId="2E963D65" w14:textId="58333203" w:rsidR="00EB3B46" w:rsidRPr="00C51A03" w:rsidRDefault="00F533B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792" w:type="dxa"/>
          </w:tcPr>
          <w:p w14:paraId="54BE1918" w14:textId="77777777" w:rsidR="00EB3B46" w:rsidRPr="00C51A03" w:rsidRDefault="00EB3B46" w:rsidP="004D19BF">
            <w:pPr>
              <w:rPr>
                <w:rFonts w:cstheme="minorHAnsi"/>
                <w:sz w:val="24"/>
                <w:szCs w:val="24"/>
              </w:rPr>
            </w:pPr>
            <w:r w:rsidRPr="00C51A03">
              <w:rPr>
                <w:rFonts w:cstheme="minorHAnsi"/>
                <w:sz w:val="24"/>
                <w:szCs w:val="24"/>
              </w:rPr>
              <w:t>8</w:t>
            </w:r>
          </w:p>
        </w:tc>
      </w:tr>
    </w:tbl>
    <w:p w14:paraId="6B173B1A" w14:textId="77777777" w:rsidR="00EB3B46" w:rsidRPr="00BB4854" w:rsidRDefault="00EB3B46" w:rsidP="00EB3B46">
      <w:pPr>
        <w:rPr>
          <w:rFonts w:cstheme="minorHAnsi"/>
          <w:sz w:val="20"/>
          <w:szCs w:val="20"/>
          <w:rtl/>
        </w:rPr>
      </w:pPr>
    </w:p>
    <w:p w14:paraId="75433207" w14:textId="05E84519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1. Was the study question or objective clearly stated?</w:t>
      </w:r>
      <w:r w:rsidR="007E0C63">
        <w:rPr>
          <w:rFonts w:cstheme="minorHAnsi"/>
          <w:sz w:val="24"/>
          <w:szCs w:val="24"/>
        </w:rPr>
        <w:t xml:space="preserve"> </w:t>
      </w:r>
    </w:p>
    <w:p w14:paraId="2DE331CD" w14:textId="6D7D95CA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2. Was the study population clearly and fully described, including a case definition?</w:t>
      </w:r>
      <w:r w:rsidR="007E0C63">
        <w:rPr>
          <w:rFonts w:cstheme="minorHAnsi"/>
          <w:sz w:val="24"/>
          <w:szCs w:val="24"/>
        </w:rPr>
        <w:t xml:space="preserve"> </w:t>
      </w:r>
    </w:p>
    <w:p w14:paraId="7FFA57AA" w14:textId="183968FE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3. Were the cases consecutive?</w:t>
      </w:r>
      <w:r w:rsidR="007E0C63">
        <w:rPr>
          <w:rFonts w:cstheme="minorHAnsi"/>
          <w:sz w:val="24"/>
          <w:szCs w:val="24"/>
        </w:rPr>
        <w:t xml:space="preserve"> </w:t>
      </w:r>
    </w:p>
    <w:p w14:paraId="42021EED" w14:textId="466E8036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4. Were the subjects comparable?</w:t>
      </w:r>
      <w:r w:rsidR="007E0C63">
        <w:rPr>
          <w:rFonts w:cstheme="minorHAnsi"/>
          <w:sz w:val="24"/>
          <w:szCs w:val="24"/>
        </w:rPr>
        <w:t xml:space="preserve"> </w:t>
      </w:r>
    </w:p>
    <w:p w14:paraId="666941D6" w14:textId="6FD49F2D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5. Was the intervention clearly described?</w:t>
      </w:r>
      <w:r w:rsidR="007E0C63">
        <w:rPr>
          <w:rFonts w:cstheme="minorHAnsi"/>
          <w:sz w:val="24"/>
          <w:szCs w:val="24"/>
        </w:rPr>
        <w:t xml:space="preserve"> </w:t>
      </w:r>
    </w:p>
    <w:p w14:paraId="6F0FA37A" w14:textId="4AEB782F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6. Were the outcome measures clearly defined, valid, reliable, and implemented consistently across all study participants?</w:t>
      </w:r>
      <w:r w:rsidR="007E0C63">
        <w:rPr>
          <w:rFonts w:cstheme="minorHAnsi"/>
          <w:sz w:val="24"/>
          <w:szCs w:val="24"/>
        </w:rPr>
        <w:t xml:space="preserve"> </w:t>
      </w:r>
    </w:p>
    <w:p w14:paraId="45FF7F5F" w14:textId="7800F185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7. Was the length of follow-up adequate?</w:t>
      </w:r>
      <w:r w:rsidR="007E0C63">
        <w:rPr>
          <w:rFonts w:cstheme="minorHAnsi"/>
          <w:sz w:val="24"/>
          <w:szCs w:val="24"/>
        </w:rPr>
        <w:t xml:space="preserve"> </w:t>
      </w:r>
    </w:p>
    <w:p w14:paraId="75C649AF" w14:textId="3AAF73F9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8. Were the statistical methods well-described?</w:t>
      </w:r>
      <w:r w:rsidR="007E0C63">
        <w:rPr>
          <w:rFonts w:cstheme="minorHAnsi"/>
          <w:sz w:val="24"/>
          <w:szCs w:val="24"/>
        </w:rPr>
        <w:t xml:space="preserve"> </w:t>
      </w:r>
    </w:p>
    <w:p w14:paraId="5305A72C" w14:textId="573E61E4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9. Were the results well-described?</w:t>
      </w:r>
      <w:r w:rsidR="007E0C63">
        <w:rPr>
          <w:rFonts w:cstheme="minorHAnsi"/>
          <w:sz w:val="24"/>
          <w:szCs w:val="24"/>
        </w:rPr>
        <w:t xml:space="preserve"> </w:t>
      </w:r>
    </w:p>
    <w:p w14:paraId="56EF231C" w14:textId="77777777" w:rsidR="008175A0" w:rsidRPr="004D5A9B" w:rsidRDefault="008175A0" w:rsidP="00EB3B46">
      <w:pPr>
        <w:rPr>
          <w:rFonts w:cstheme="minorHAnsi"/>
          <w:sz w:val="24"/>
          <w:szCs w:val="24"/>
        </w:rPr>
      </w:pPr>
    </w:p>
    <w:p w14:paraId="1AEB32B4" w14:textId="4013E96F" w:rsidR="00EB3B46" w:rsidRPr="004D5A9B" w:rsidRDefault="00EB3B46" w:rsidP="00EB3B46">
      <w:pPr>
        <w:rPr>
          <w:rFonts w:cstheme="minorHAnsi"/>
          <w:sz w:val="24"/>
          <w:szCs w:val="24"/>
        </w:rPr>
      </w:pPr>
      <w:r w:rsidRPr="004D5A9B">
        <w:rPr>
          <w:rFonts w:cstheme="minorHAnsi"/>
          <w:sz w:val="24"/>
          <w:szCs w:val="24"/>
        </w:rPr>
        <w:t>Overall quality rating: Good: 7-9; Fair: 4-6; and Poor: 0-3</w:t>
      </w:r>
    </w:p>
    <w:p w14:paraId="4C04F690" w14:textId="77777777" w:rsidR="00EB3B46" w:rsidRPr="00BB4854" w:rsidRDefault="00EB3B46" w:rsidP="00EB3B46">
      <w:pPr>
        <w:pStyle w:val="EndNoteBibliography"/>
        <w:spacing w:after="0"/>
        <w:jc w:val="left"/>
        <w:rPr>
          <w:rFonts w:asciiTheme="minorHAnsi" w:hAnsiTheme="minorHAnsi" w:cstheme="minorHAnsi"/>
          <w:sz w:val="20"/>
          <w:szCs w:val="20"/>
        </w:rPr>
      </w:pPr>
    </w:p>
    <w:p w14:paraId="7573BD9D" w14:textId="77777777" w:rsidR="00EB3B46" w:rsidRPr="00BB4854" w:rsidRDefault="00EB3B46" w:rsidP="00EB3B46">
      <w:pPr>
        <w:tabs>
          <w:tab w:val="left" w:pos="766"/>
        </w:tabs>
        <w:rPr>
          <w:rFonts w:cstheme="minorHAnsi"/>
          <w:sz w:val="20"/>
          <w:szCs w:val="20"/>
        </w:rPr>
      </w:pPr>
    </w:p>
    <w:p w14:paraId="743E1EED" w14:textId="77777777" w:rsidR="00EB3B46" w:rsidRPr="00BB4854" w:rsidRDefault="00EB3B46" w:rsidP="00EB3B46">
      <w:pPr>
        <w:rPr>
          <w:rFonts w:cstheme="minorHAnsi"/>
          <w:sz w:val="20"/>
          <w:szCs w:val="20"/>
        </w:rPr>
      </w:pPr>
      <w:r w:rsidRPr="00BB4854">
        <w:rPr>
          <w:rFonts w:cstheme="minorHAnsi"/>
          <w:sz w:val="20"/>
          <w:szCs w:val="20"/>
        </w:rPr>
        <w:br w:type="page"/>
      </w:r>
    </w:p>
    <w:p w14:paraId="20B1124D" w14:textId="39373726" w:rsidR="00A62C2A" w:rsidRPr="00A62C2A" w:rsidRDefault="00A62C2A" w:rsidP="00EB3B46">
      <w:pPr>
        <w:rPr>
          <w:rFonts w:cstheme="minorHAnsi"/>
          <w:b/>
          <w:bCs/>
        </w:rPr>
      </w:pPr>
      <w:r w:rsidRPr="00A62C2A">
        <w:rPr>
          <w:rFonts w:cstheme="minorHAnsi"/>
          <w:b/>
          <w:bCs/>
        </w:rPr>
        <w:lastRenderedPageBreak/>
        <w:t>References</w:t>
      </w:r>
    </w:p>
    <w:p w14:paraId="013F557A" w14:textId="77777777" w:rsidR="00EB3B46" w:rsidRPr="00BB4854" w:rsidRDefault="00EB3B46" w:rsidP="00EB3B46">
      <w:pPr>
        <w:rPr>
          <w:rFonts w:cstheme="minorHAnsi"/>
          <w:sz w:val="20"/>
          <w:szCs w:val="20"/>
        </w:rPr>
      </w:pPr>
    </w:p>
    <w:p w14:paraId="223EA3E0" w14:textId="77777777" w:rsidR="009625FE" w:rsidRPr="009625FE" w:rsidRDefault="00EB3B46" w:rsidP="009625FE">
      <w:pPr>
        <w:pStyle w:val="EndNoteBibliography"/>
        <w:spacing w:after="0"/>
      </w:pPr>
      <w:r w:rsidRPr="00BB4854">
        <w:rPr>
          <w:rFonts w:asciiTheme="minorHAnsi" w:hAnsiTheme="minorHAnsi" w:cstheme="minorHAnsi"/>
          <w:sz w:val="20"/>
          <w:szCs w:val="20"/>
        </w:rPr>
        <w:fldChar w:fldCharType="begin"/>
      </w:r>
      <w:r w:rsidRPr="00BB4854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BB4854">
        <w:rPr>
          <w:rFonts w:asciiTheme="minorHAnsi" w:hAnsiTheme="minorHAnsi" w:cstheme="minorHAnsi"/>
          <w:sz w:val="20"/>
          <w:szCs w:val="20"/>
        </w:rPr>
        <w:fldChar w:fldCharType="separate"/>
      </w:r>
      <w:r w:rsidR="009625FE" w:rsidRPr="009625FE">
        <w:t>1.</w:t>
      </w:r>
      <w:r w:rsidR="009625FE" w:rsidRPr="009625FE">
        <w:tab/>
        <w:t>SahBandar IN, Chew GM, Corley MJ, Pang APS, Tsai N, Hanks N, et al. Changes in gastrointestinal microbial communities influence HIV-specific CD8+ T-cell responsiveness to immune checkpoint blockade. Aids. 2020;34(10):1451-60.</w:t>
      </w:r>
    </w:p>
    <w:p w14:paraId="28869C5E" w14:textId="77777777" w:rsidR="009625FE" w:rsidRPr="009625FE" w:rsidRDefault="009625FE" w:rsidP="009625FE">
      <w:pPr>
        <w:pStyle w:val="EndNoteBibliography"/>
        <w:spacing w:after="0"/>
      </w:pPr>
      <w:r w:rsidRPr="009625FE">
        <w:t>2.</w:t>
      </w:r>
      <w:r w:rsidRPr="009625FE">
        <w:tab/>
        <w:t>Utay NS, Monczor AN, Somasunderam A, Lupo S, Jiang ZD, Alexander AS, et al. Evaluation of Six Weekly Oral Fecal Microbiota Transplants in People with HIV. Pathog Immun. 2020;5(1):364-81.</w:t>
      </w:r>
    </w:p>
    <w:p w14:paraId="4814EF05" w14:textId="77777777" w:rsidR="009625FE" w:rsidRPr="009625FE" w:rsidRDefault="009625FE" w:rsidP="009625FE">
      <w:pPr>
        <w:pStyle w:val="EndNoteBibliography"/>
      </w:pPr>
      <w:r w:rsidRPr="009625FE">
        <w:t>3.</w:t>
      </w:r>
      <w:r w:rsidRPr="009625FE">
        <w:tab/>
        <w:t>Karolewska-Bochenek K, Lazowska-Przeorek I, Grzesiowski P, Dziekiewicz M, Dembinski L, Albrecht P, et al. Faecal Microbiota Transfer - a new concept for treating cytomegalovirus colitis in children with ulcerative colitis. Ann Agric Environ Med. 2021;28(1):56-60.</w:t>
      </w:r>
    </w:p>
    <w:p w14:paraId="24DE0427" w14:textId="067816F2" w:rsidR="00EB3B46" w:rsidRPr="00BB4854" w:rsidRDefault="00EB3B46" w:rsidP="009625FE">
      <w:pPr>
        <w:rPr>
          <w:rFonts w:cstheme="minorHAnsi"/>
          <w:sz w:val="20"/>
          <w:szCs w:val="20"/>
        </w:rPr>
      </w:pPr>
      <w:r w:rsidRPr="00BB4854">
        <w:rPr>
          <w:rFonts w:cstheme="minorHAnsi"/>
          <w:sz w:val="20"/>
          <w:szCs w:val="20"/>
        </w:rPr>
        <w:fldChar w:fldCharType="end"/>
      </w:r>
    </w:p>
    <w:p w14:paraId="38FFDAE2" w14:textId="1901BC32" w:rsidR="00CA502B" w:rsidRPr="00BB4854" w:rsidRDefault="00CA502B">
      <w:pPr>
        <w:rPr>
          <w:rFonts w:cstheme="minorHAnsi"/>
          <w:sz w:val="20"/>
          <w:szCs w:val="20"/>
        </w:rPr>
      </w:pPr>
    </w:p>
    <w:sectPr w:rsidR="00CA502B" w:rsidRPr="00BB4854" w:rsidSect="00D073D3">
      <w:footerReference w:type="default" r:id="rId7"/>
      <w:pgSz w:w="23811" w:h="16838" w:orient="landscape" w:code="8"/>
      <w:pgMar w:top="162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A308AE" w14:textId="77777777" w:rsidR="00250413" w:rsidRDefault="00250413" w:rsidP="004D5A9B">
      <w:r>
        <w:separator/>
      </w:r>
    </w:p>
  </w:endnote>
  <w:endnote w:type="continuationSeparator" w:id="0">
    <w:p w14:paraId="1D645B41" w14:textId="77777777" w:rsidR="00250413" w:rsidRDefault="00250413" w:rsidP="004D5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91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D2E98" w14:textId="37DBA1C7" w:rsidR="00F533B6" w:rsidRDefault="00F533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59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EF102A" w14:textId="77777777" w:rsidR="00F533B6" w:rsidRDefault="00F533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E31E95" w14:textId="77777777" w:rsidR="00250413" w:rsidRDefault="00250413" w:rsidP="004D5A9B">
      <w:r>
        <w:separator/>
      </w:r>
    </w:p>
  </w:footnote>
  <w:footnote w:type="continuationSeparator" w:id="0">
    <w:p w14:paraId="1034AFE7" w14:textId="77777777" w:rsidR="00250413" w:rsidRDefault="00250413" w:rsidP="004D5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0a2rrvh2azroe9p0v5tw0cewa0s0fd5vee&quot;&gt;Rev 1 FMT PLOS ONE&lt;record-ids&gt;&lt;item&gt;2&lt;/item&gt;&lt;item&gt;28&lt;/item&gt;&lt;item&gt;30&lt;/item&gt;&lt;/record-ids&gt;&lt;/item&gt;&lt;/Libraries&gt;"/>
  </w:docVars>
  <w:rsids>
    <w:rsidRoot w:val="00EB3B46"/>
    <w:rsid w:val="00053F46"/>
    <w:rsid w:val="001364B2"/>
    <w:rsid w:val="001757C2"/>
    <w:rsid w:val="001B7CD4"/>
    <w:rsid w:val="00250413"/>
    <w:rsid w:val="0029043D"/>
    <w:rsid w:val="002D3CC2"/>
    <w:rsid w:val="00335BD5"/>
    <w:rsid w:val="00343FDD"/>
    <w:rsid w:val="00344BEC"/>
    <w:rsid w:val="003D07BF"/>
    <w:rsid w:val="0041554F"/>
    <w:rsid w:val="004730C4"/>
    <w:rsid w:val="0048648F"/>
    <w:rsid w:val="004D19BF"/>
    <w:rsid w:val="004D5A9B"/>
    <w:rsid w:val="005255D1"/>
    <w:rsid w:val="005314CD"/>
    <w:rsid w:val="00554081"/>
    <w:rsid w:val="005B09A9"/>
    <w:rsid w:val="00627AB1"/>
    <w:rsid w:val="00657803"/>
    <w:rsid w:val="00672F4C"/>
    <w:rsid w:val="006771F8"/>
    <w:rsid w:val="006A7D5C"/>
    <w:rsid w:val="00700A92"/>
    <w:rsid w:val="007B0218"/>
    <w:rsid w:val="007E0C63"/>
    <w:rsid w:val="00807E35"/>
    <w:rsid w:val="008175A0"/>
    <w:rsid w:val="008B5988"/>
    <w:rsid w:val="0094371B"/>
    <w:rsid w:val="00945DF0"/>
    <w:rsid w:val="009465C5"/>
    <w:rsid w:val="009625FE"/>
    <w:rsid w:val="009C72BD"/>
    <w:rsid w:val="00A04371"/>
    <w:rsid w:val="00A04526"/>
    <w:rsid w:val="00A06A4B"/>
    <w:rsid w:val="00A60E60"/>
    <w:rsid w:val="00A62C2A"/>
    <w:rsid w:val="00B020BF"/>
    <w:rsid w:val="00B62576"/>
    <w:rsid w:val="00B63341"/>
    <w:rsid w:val="00B67AF6"/>
    <w:rsid w:val="00B748E0"/>
    <w:rsid w:val="00BB4854"/>
    <w:rsid w:val="00BC103E"/>
    <w:rsid w:val="00BE48CB"/>
    <w:rsid w:val="00BF2666"/>
    <w:rsid w:val="00C26311"/>
    <w:rsid w:val="00C330B2"/>
    <w:rsid w:val="00C51A03"/>
    <w:rsid w:val="00CA502B"/>
    <w:rsid w:val="00CB02DB"/>
    <w:rsid w:val="00D073D3"/>
    <w:rsid w:val="00D169DC"/>
    <w:rsid w:val="00D4062E"/>
    <w:rsid w:val="00D66D30"/>
    <w:rsid w:val="00E57144"/>
    <w:rsid w:val="00E95760"/>
    <w:rsid w:val="00EB3B46"/>
    <w:rsid w:val="00F5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CED29"/>
  <w15:docId w15:val="{773E3DBB-D0F0-430A-8BDB-45FA7F1D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B4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B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B4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EB3B46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B3B46"/>
    <w:pPr>
      <w:spacing w:after="160"/>
      <w:jc w:val="center"/>
    </w:pPr>
    <w:rPr>
      <w:rFonts w:ascii="Cambria" w:eastAsiaTheme="minorHAnsi" w:hAnsi="Cambria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3B46"/>
    <w:rPr>
      <w:rFonts w:ascii="Cambria" w:hAnsi="Cambria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9465C5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6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4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4B2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B2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A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A9B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D5A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A9B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A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A9B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27AB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7AB1"/>
    <w:rPr>
      <w:rFonts w:ascii="Cambria" w:eastAsiaTheme="minorEastAsia" w:hAnsi="Cambria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0C9E3-5E39-4C0F-A732-C78A3A52F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 Ebrahimi</dc:creator>
  <cp:keywords/>
  <dc:description/>
  <cp:lastModifiedBy>Aria Nejadghaderi</cp:lastModifiedBy>
  <cp:revision>19</cp:revision>
  <dcterms:created xsi:type="dcterms:W3CDTF">2023-12-29T06:38:00Z</dcterms:created>
  <dcterms:modified xsi:type="dcterms:W3CDTF">2024-04-26T16:05:00Z</dcterms:modified>
</cp:coreProperties>
</file>